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DCF7D" w14:textId="096E0E59" w:rsidR="00A45B89" w:rsidRDefault="000F2C5D">
      <w:r w:rsidRPr="000F68F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291910" wp14:editId="69B3658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90492" cy="8092800"/>
                <wp:effectExtent l="0" t="0" r="4445" b="0"/>
                <wp:wrapNone/>
                <wp:docPr id="1269640888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0492" cy="8092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33B888" w14:textId="77777777" w:rsidR="000F2C5D" w:rsidRDefault="000F2C5D" w:rsidP="000F2C5D">
                            <w:r w:rsidRPr="0061473B">
                              <w:rPr>
                                <w:noProof/>
                              </w:rPr>
                              <w:drawing>
                                <wp:inline distT="0" distB="0" distL="0" distR="0" wp14:anchorId="6DFC2F46" wp14:editId="7EAE8D42">
                                  <wp:extent cx="5287107" cy="6891539"/>
                                  <wp:effectExtent l="0" t="0" r="0" b="5080"/>
                                  <wp:docPr id="321222804" name="Picture 1" descr="A group of blue circles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1222804" name="Picture 1" descr="A group of blue circles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323773" cy="69393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63AF400" w14:textId="77777777" w:rsidR="000F2C5D" w:rsidRDefault="000F2C5D" w:rsidP="000F2C5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5118C1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Supplemental Figure 1.</w:t>
                            </w:r>
                            <w:r w:rsidRPr="005118C1">
                              <w:rPr>
                                <w:sz w:val="18"/>
                                <w:szCs w:val="18"/>
                              </w:rPr>
                              <w:t xml:space="preserve"> Comparison of genes excluded by prefiltering (Williams Trend Test, adjusted p-value &lt; 0.05), and genes removed by post-model filtering (BMC &gt;= 0.01, BMC &lt;= 50, BMD/BMCL &lt;= 20, BMCU/BMC &lt;= 20, R-squared &gt;= 0.8). Results are shown for the BMDE-noWTT-CPM-RF-S5 pipeline.</w:t>
                            </w:r>
                          </w:p>
                          <w:p w14:paraId="7EAF7F7C" w14:textId="7CBFB657" w:rsidR="000F2C5D" w:rsidRPr="00853827" w:rsidRDefault="000F2C5D" w:rsidP="000F2C5D">
                            <w:pP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291910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0;margin-top:0;width:471.7pt;height:637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k0bpLgIAAFUEAAAOAAAAZHJzL2Uyb0RvYy54bWysVEuP2jAQvlfqf7B8LwkUthARVpQVVSW0&#13;&#10;uxK72rNxbBLJ8bi2IaG/vmMnPLrtqerFmfGM5/F9M5nft7UiR2FdBTqnw0FKidAcikrvc/r6sv40&#13;&#10;pcR5pgumQIucnoSj94uPH+aNycQISlCFsASDaJc1Jqel9yZLEsdLUTM3ACM0GiXYmnlU7T4pLGsw&#13;&#10;eq2SUZreJQ3Ywljgwjm8feiMdBHjSym4f5LSCU9UTrE2H08bz104k8WcZXvLTFnxvgz2D1XUrNKY&#13;&#10;9BLqgXlGDrb6I1RdcQsOpB9wqBOQsuIi9oDdDNN33WxLZkTsBcFx5gKT+39h+eNxa54t8e1XaJHA&#13;&#10;AEhjXObwMvTTSluHL1ZK0I4Qni6widYTjpeT2Swdz0aUcLRN09lomkZgk+tzY53/JqAmQcipRV4i&#13;&#10;XOy4cR5TouvZJWRzoKpiXSkVlTALYqUsOTJkUflYJL74zUtp0uT07vMkjYE1hOddZKUxwbWpIPl2&#13;&#10;1/ad7qA4IQAWutlwhq8rLHLDnH9mFocBe8YB9094SAWYBHqJkhLsz7/dB3/kCK2UNDhcOXU/DswK&#13;&#10;StR3jezNhuNxmMaojCdfRqjYW8vu1qIP9Qqw8yGukuFRDP5enUVpoX7DPViGrGhimmPunPqzuPLd&#13;&#10;yOMecbFcRiecP8P8Rm8ND6ED0oGCl/aNWdPz5JHiRziPIcve0dX5hpcalgcPsopcBoA7VHvccXYj&#13;&#10;xf2eheW41aPX9W+w+AUAAP//AwBQSwMEFAAGAAgAAAAhAK96ou7iAAAACwEAAA8AAABkcnMvZG93&#13;&#10;bnJldi54bWxMj81OwzAQhO9IvIO1SFxQ69CkFNI4FeJX4kZTQNzceEki4nUUu0l4exYucBlpNbuz&#13;&#10;82WbybZiwN43jhSczyMQSKUzDVUKdsX97BKED5qMbh2hgi/0sMmPjzKdGjfSMw7bUAkOIZ9qBXUI&#13;&#10;XSqlL2u02s9dh8Teh+utDjz2lTS9HjnctnIRRRfS6ob4Q607vKmx/NwerIL3s+rtyU8PL2O8jLu7&#13;&#10;x6FYvZpCqdOT6XbNcr0GEXAKfxfww8D9Iedie3cg40WrgGnCr7J3lcQJiD0vLVbJEmSeyf8M+TcA&#13;&#10;AAD//wMAUEsBAi0AFAAGAAgAAAAhALaDOJL+AAAA4QEAABMAAAAAAAAAAAAAAAAAAAAAAFtDb250&#13;&#10;ZW50X1R5cGVzXS54bWxQSwECLQAUAAYACAAAACEAOP0h/9YAAACUAQAACwAAAAAAAAAAAAAAAAAv&#13;&#10;AQAAX3JlbHMvLnJlbHNQSwECLQAUAAYACAAAACEAnJNG6S4CAABVBAAADgAAAAAAAAAAAAAAAAAu&#13;&#10;AgAAZHJzL2Uyb0RvYy54bWxQSwECLQAUAAYACAAAACEAr3qi7uIAAAALAQAADwAAAAAAAAAAAAAA&#13;&#10;AACIBAAAZHJzL2Rvd25yZXYueG1sUEsFBgAAAAAEAAQA8wAAAJcFAAAAAA==&#13;&#10;" fillcolor="white [3201]" stroked="f" strokeweight=".5pt">
                <v:textbox>
                  <w:txbxContent>
                    <w:p w14:paraId="0733B888" w14:textId="77777777" w:rsidR="000F2C5D" w:rsidRDefault="000F2C5D" w:rsidP="000F2C5D">
                      <w:r w:rsidRPr="0061473B">
                        <w:rPr>
                          <w:noProof/>
                        </w:rPr>
                        <w:drawing>
                          <wp:inline distT="0" distB="0" distL="0" distR="0" wp14:anchorId="6DFC2F46" wp14:editId="7EAE8D42">
                            <wp:extent cx="5287107" cy="6891539"/>
                            <wp:effectExtent l="0" t="0" r="0" b="5080"/>
                            <wp:docPr id="321222804" name="Picture 1" descr="A group of blue circles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21222804" name="Picture 1" descr="A group of blue circles&#10;&#10;AI-generated content may be incorrect.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323773" cy="693933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63AF400" w14:textId="77777777" w:rsidR="000F2C5D" w:rsidRDefault="000F2C5D" w:rsidP="000F2C5D">
                      <w:pPr>
                        <w:rPr>
                          <w:sz w:val="18"/>
                          <w:szCs w:val="18"/>
                        </w:rPr>
                      </w:pPr>
                      <w:r w:rsidRPr="005118C1">
                        <w:rPr>
                          <w:b/>
                          <w:bCs/>
                          <w:sz w:val="18"/>
                          <w:szCs w:val="18"/>
                        </w:rPr>
                        <w:t>Supplemental Figure 1.</w:t>
                      </w:r>
                      <w:r w:rsidRPr="005118C1">
                        <w:rPr>
                          <w:sz w:val="18"/>
                          <w:szCs w:val="18"/>
                        </w:rPr>
                        <w:t xml:space="preserve"> Comparison of genes excluded by prefiltering (Williams Trend Test, adjusted p-value &lt; 0.05), and genes removed by post-model filtering (BMC &gt;= 0.01, BMC &lt;= 50, BMD/BMCL &lt;= 20, BMCU/BMC &lt;= 20, R-squared &gt;= 0.8). Results are shown for the BMDE-noWTT-CPM-RF-S5 pipeline.</w:t>
                      </w:r>
                    </w:p>
                    <w:p w14:paraId="7EAF7F7C" w14:textId="7CBFB657" w:rsidR="000F2C5D" w:rsidRPr="00853827" w:rsidRDefault="000F2C5D" w:rsidP="000F2C5D">
                      <w:pPr>
                        <w:rPr>
                          <w:i/>
                          <w:iCs/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A45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C5D"/>
    <w:rsid w:val="000F2C5D"/>
    <w:rsid w:val="004631B5"/>
    <w:rsid w:val="00A45B89"/>
    <w:rsid w:val="00A8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F0EF8"/>
  <w15:chartTrackingRefBased/>
  <w15:docId w15:val="{5065D422-647D-CC4C-A5CE-B2694FABF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C5D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C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C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C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C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C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C5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C5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C5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C5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C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C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C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C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C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C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C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C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2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C5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2C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C5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2C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C5D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2C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C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C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3BA48AF523254D963332944F502BA6" ma:contentTypeVersion="20" ma:contentTypeDescription="Een nieuw document maken." ma:contentTypeScope="" ma:versionID="62b427f1398fc7ab6fe6b4db3a6b3fdf">
  <xsd:schema xmlns:xsd="http://www.w3.org/2001/XMLSchema" xmlns:xs="http://www.w3.org/2001/XMLSchema" xmlns:p="http://schemas.microsoft.com/office/2006/metadata/properties" xmlns:ns1="http://schemas.microsoft.com/sharepoint/v3" xmlns:ns2="8bc5d587-62d3-40fe-9e15-f084ac2a2b32" xmlns:ns3="64fc1cee-27e0-4fba-b452-87e85b12501b" targetNamespace="http://schemas.microsoft.com/office/2006/metadata/properties" ma:root="true" ma:fieldsID="502c26067a444347c8912866b147a5bf" ns1:_="" ns2:_="" ns3:_="">
    <xsd:import namespace="http://schemas.microsoft.com/sharepoint/v3"/>
    <xsd:import namespace="8bc5d587-62d3-40fe-9e15-f084ac2a2b32"/>
    <xsd:import namespace="64fc1cee-27e0-4fba-b452-87e85b1250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c5d587-62d3-40fe-9e15-f084ac2a2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Afbeeldingtags" ma:readOnly="false" ma:fieldId="{5cf76f15-5ced-4ddc-b409-7134ff3c332f}" ma:taxonomyMulti="true" ma:sspId="5631252e-6fa5-4b2b-9987-d0b6e83c6b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c1cee-27e0-4fba-b452-87e85b12501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591e612-5faa-4393-ab51-cd2befefd466}" ma:internalName="TaxCatchAll" ma:showField="CatchAllData" ma:web="64fc1cee-27e0-4fba-b452-87e85b1250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4fc1cee-27e0-4fba-b452-87e85b12501b" xsi:nil="true"/>
    <_ip_UnifiedCompliancePolicyUIAction xmlns="http://schemas.microsoft.com/sharepoint/v3" xsi:nil="true"/>
    <lcf76f155ced4ddcb4097134ff3c332f xmlns="8bc5d587-62d3-40fe-9e15-f084ac2a2b32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9D9A19B-0A43-4DB9-8F92-C20503AEA26E}"/>
</file>

<file path=customXml/itemProps2.xml><?xml version="1.0" encoding="utf-8"?>
<ds:datastoreItem xmlns:ds="http://schemas.openxmlformats.org/officeDocument/2006/customXml" ds:itemID="{1F1EC9A4-C2A6-4D62-95FC-1A675BD9E4B9}"/>
</file>

<file path=customXml/itemProps3.xml><?xml version="1.0" encoding="utf-8"?>
<ds:datastoreItem xmlns:ds="http://schemas.openxmlformats.org/officeDocument/2006/customXml" ds:itemID="{457787C4-DC72-4F09-A249-ACC31465FF22}"/>
</file>

<file path=docMetadata/LabelInfo.xml><?xml version="1.0" encoding="utf-8"?>
<clbl:labelList xmlns:clbl="http://schemas.microsoft.com/office/2020/mipLabelMetadata">
  <clbl:label id="{d465f887-04a9-4c17-8b62-103eddccf68b}" enabled="1" method="Standard" siteId="{ca2a7f76-dbd7-4ec0-9108-6b3d524fb7c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s, I.B. (Imke)</dc:creator>
  <cp:keywords/>
  <dc:description/>
  <cp:lastModifiedBy>Bruns, I.B. (Imke)</cp:lastModifiedBy>
  <cp:revision>1</cp:revision>
  <dcterms:created xsi:type="dcterms:W3CDTF">2026-05-27T17:15:00Z</dcterms:created>
  <dcterms:modified xsi:type="dcterms:W3CDTF">2026-05-27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3BA48AF523254D963332944F502BA6</vt:lpwstr>
  </property>
</Properties>
</file>